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0E6" w:rsidRPr="00C949B8" w:rsidRDefault="00AF10E6" w:rsidP="00AF10E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949B8">
        <w:rPr>
          <w:rFonts w:ascii="Times New Roman" w:hAnsi="Times New Roman" w:cs="Times New Roman"/>
          <w:b/>
          <w:sz w:val="24"/>
          <w:szCs w:val="24"/>
          <w:lang w:val="en-GB"/>
        </w:rPr>
        <w:t>(Supplementary Information)</w:t>
      </w:r>
    </w:p>
    <w:p w:rsidR="00AF10E6" w:rsidRPr="00C949B8" w:rsidRDefault="00AF10E6" w:rsidP="00AF10E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AF10E6" w:rsidRPr="00BB1888" w:rsidRDefault="00AF10E6" w:rsidP="00AF10E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C94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 Tables</w:t>
      </w:r>
    </w:p>
    <w:p w:rsidR="00AF10E6" w:rsidRDefault="00AF10E6" w:rsidP="00AF10E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D22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ble S1.xlsx: </w:t>
      </w:r>
      <w:r w:rsidRPr="00E470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143 peptides (8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roteins) examined by MRM-MS. </w:t>
      </w:r>
      <w:proofErr w:type="spellStart"/>
      <w:r w:rsidRPr="00E470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niProt</w:t>
      </w:r>
      <w:proofErr w:type="spellEnd"/>
      <w:r w:rsidRPr="00E4702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ccession number, protein ID, and information pertaining to mass spectra are listed for each peptide.</w:t>
      </w:r>
      <w:r w:rsidRPr="005461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:rsidR="00AF10E6" w:rsidRPr="00546140" w:rsidRDefault="00AF10E6" w:rsidP="00AF10E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D22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2.xlsx: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5461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lassification of subgroup of bipolar II </w:t>
      </w:r>
      <w:proofErr w:type="spellStart"/>
      <w:r w:rsidRPr="005461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drome</w:t>
      </w:r>
      <w:proofErr w:type="spellEnd"/>
      <w:r w:rsidRPr="005461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ccording to BARS criteria</w:t>
      </w:r>
    </w:p>
    <w:p w:rsidR="00AF10E6" w:rsidRDefault="00AF10E6" w:rsidP="00AF10E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3</w:t>
      </w:r>
      <w:r w:rsidRPr="007D22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xlsx: Differentially expressed peptides identified by LC-MRM analysis between HC, BP, and BD-II.</w:t>
      </w:r>
    </w:p>
    <w:p w:rsidR="00AF10E6" w:rsidRDefault="00AF10E6" w:rsidP="00AF10E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4</w:t>
      </w:r>
      <w:r w:rsidRPr="007D22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xlsx: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ffect of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rug use on differentially expressed peptides identified by LC-MRM analysis</w:t>
      </w:r>
    </w:p>
    <w:p w:rsidR="00AF10E6" w:rsidRDefault="00AF10E6" w:rsidP="00AF10E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. Comparison between drug use patients (n=64) and drug free patients (n=24).</w:t>
      </w:r>
    </w:p>
    <w:p w:rsidR="00AF10E6" w:rsidRDefault="00AF10E6" w:rsidP="00AF10E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. Comparison between drug use BP (n=25) and drug free BP (n=15)</w:t>
      </w:r>
    </w:p>
    <w:p w:rsidR="00AF10E6" w:rsidRDefault="00AF10E6" w:rsidP="00AF10E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AF10E6" w:rsidRPr="00BB1888" w:rsidRDefault="00AF10E6" w:rsidP="00AF10E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C94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 Figures</w:t>
      </w:r>
    </w:p>
    <w:p w:rsidR="00AF10E6" w:rsidRDefault="00AF10E6" w:rsidP="00AF10E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igure S1.pptx: </w:t>
      </w:r>
      <w:r w:rsidRPr="005461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incipal component analysis (PCA) plot of selected 143 p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ptides after correction using c</w:t>
      </w:r>
      <w:r w:rsidRPr="005461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mbat algorithms.</w:t>
      </w:r>
    </w:p>
    <w:p w:rsidR="00AF10E6" w:rsidRDefault="00AF10E6" w:rsidP="00AF10E6">
      <w:pPr>
        <w:pStyle w:val="EndNoteBibliography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AF10E6" w:rsidRDefault="00AF10E6" w:rsidP="00AF10E6">
      <w:pPr>
        <w:pStyle w:val="EndNoteBibliography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AF10E6" w:rsidRDefault="00AF10E6" w:rsidP="00AF10E6">
      <w:pPr>
        <w:pStyle w:val="EndNoteBibliography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AF10E6" w:rsidRPr="00CE6D40" w:rsidRDefault="00AF10E6" w:rsidP="00AF10E6">
      <w:pPr>
        <w:pStyle w:val="EndNoteBibliography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F8473F" w:rsidRPr="00AF10E6" w:rsidRDefault="00F8473F">
      <w:pPr>
        <w:rPr>
          <w:lang w:val="en-GB"/>
        </w:rPr>
      </w:pPr>
    </w:p>
    <w:sectPr w:rsidR="00F8473F" w:rsidRPr="00AF10E6" w:rsidSect="00594D39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0E6"/>
    <w:rsid w:val="00594D39"/>
    <w:rsid w:val="00AF10E6"/>
    <w:rsid w:val="00F84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FE89BA-1B02-4F3F-B554-4503F8AF5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0E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F10E6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10E6"/>
    <w:rPr>
      <w:rFonts w:ascii="Malgun Gothic" w:eastAsia="Malgun Gothic" w:hAnsi="Malgun Gothic"/>
      <w:noProof/>
    </w:rPr>
  </w:style>
  <w:style w:type="character" w:styleId="LineNumber">
    <w:name w:val="line number"/>
    <w:basedOn w:val="DefaultParagraphFont"/>
    <w:uiPriority w:val="99"/>
    <w:semiHidden/>
    <w:unhideWhenUsed/>
    <w:rsid w:val="00AF1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u Lee</dc:creator>
  <cp:keywords/>
  <dc:description/>
  <cp:lastModifiedBy>Suganya S.</cp:lastModifiedBy>
  <cp:revision>2</cp:revision>
  <dcterms:created xsi:type="dcterms:W3CDTF">2021-11-22T00:15:00Z</dcterms:created>
  <dcterms:modified xsi:type="dcterms:W3CDTF">2022-02-15T07:15:00Z</dcterms:modified>
</cp:coreProperties>
</file>